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7F1EC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8C9CEB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66031753">
      <w:pPr>
        <w:spacing w:before="55"/>
      </w:pPr>
    </w:p>
    <w:p w14:paraId="75F4E5A8">
      <w:pPr>
        <w:spacing w:before="54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53E1FB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88" w:hRule="atLeast"/>
        </w:trPr>
        <w:tc>
          <w:tcPr>
            <w:tcW w:w="2026" w:type="dxa"/>
            <w:gridSpan w:val="2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0923C522">
            <w:pPr>
              <w:pStyle w:val="6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15AC6A3F">
            <w:pPr>
              <w:pStyle w:val="6"/>
              <w:spacing w:before="47" w:line="193" w:lineRule="auto"/>
              <w:ind w:left="99"/>
            </w:pPr>
            <w:r>
              <w:rPr>
                <w:b/>
                <w:bCs/>
                <w:spacing w:val="4"/>
              </w:rPr>
              <w:t>Development</w:t>
            </w:r>
          </w:p>
          <w:p w14:paraId="7DF9BEBD">
            <w:pPr>
              <w:pStyle w:val="6"/>
              <w:spacing w:before="22" w:line="208" w:lineRule="auto"/>
              <w:ind w:left="122"/>
              <w:rPr>
                <w:sz w:val="10"/>
                <w:szCs w:val="10"/>
              </w:rPr>
            </w:pP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E4A4277">
            <w:pPr>
              <w:pStyle w:val="6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  <w:right w:val="single" w:color="000000" w:sz="10" w:space="0"/>
            </w:tcBorders>
            <w:shd w:val="clear" w:color="auto" w:fill="FFF2CC"/>
            <w:vAlign w:val="top"/>
          </w:tcPr>
          <w:p w14:paraId="17ADE999">
            <w:pPr>
              <w:pStyle w:val="6"/>
              <w:spacing w:before="167" w:line="193" w:lineRule="auto"/>
              <w:ind w:left="183"/>
            </w:pPr>
            <w:r>
              <w:rPr>
                <w:b/>
                <w:bCs/>
                <w:spacing w:val="4"/>
              </w:rPr>
              <w:t>Reported</w:t>
            </w:r>
          </w:p>
          <w:p w14:paraId="1AEB575A">
            <w:pPr>
              <w:pStyle w:val="6"/>
              <w:spacing w:before="73" w:line="109" w:lineRule="exact"/>
              <w:ind w:left="241"/>
            </w:pPr>
            <w:r>
              <w:rPr>
                <w:b/>
                <w:bCs/>
                <w:spacing w:val="3"/>
                <w:position w:val="1"/>
              </w:rPr>
              <w:t>on</w:t>
            </w:r>
            <w:r>
              <w:rPr>
                <w:b/>
                <w:bCs/>
                <w:spacing w:val="7"/>
                <w:position w:val="1"/>
              </w:rPr>
              <w:t xml:space="preserve"> </w:t>
            </w:r>
            <w:r>
              <w:rPr>
                <w:b/>
                <w:bCs/>
                <w:spacing w:val="3"/>
                <w:position w:val="1"/>
              </w:rPr>
              <w:t>page</w:t>
            </w:r>
          </w:p>
        </w:tc>
      </w:tr>
      <w:tr w14:paraId="30ED22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15A07EC7">
            <w:pPr>
              <w:pStyle w:val="6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059B1FB">
            <w:pPr>
              <w:rPr>
                <w:rFonts w:ascii="Arial"/>
                <w:sz w:val="21"/>
              </w:rPr>
            </w:pPr>
          </w:p>
        </w:tc>
      </w:tr>
      <w:tr w14:paraId="3D31E5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9A9DE0B">
            <w:pPr>
              <w:pStyle w:val="6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DC2ECCD">
            <w:pPr>
              <w:pStyle w:val="6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A24B532">
            <w:pPr>
              <w:pStyle w:val="6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830E6B4">
            <w:pPr>
              <w:pStyle w:val="6"/>
              <w:spacing w:before="28" w:line="233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0B84599"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3</w:t>
            </w:r>
          </w:p>
        </w:tc>
      </w:tr>
      <w:tr w14:paraId="3F9F32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5B24232D">
            <w:pPr>
              <w:pStyle w:val="6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</w:tr>
      <w:tr w14:paraId="52A37E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6E156883">
            <w:pPr>
              <w:pStyle w:val="6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36E0789">
            <w:pPr>
              <w:pStyle w:val="6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B9AB34A">
            <w:pPr>
              <w:pStyle w:val="6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F34217A">
            <w:pPr>
              <w:pStyle w:val="6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7D710D2">
            <w:pPr>
              <w:spacing w:line="180" w:lineRule="exact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4</w:t>
            </w:r>
          </w:p>
        </w:tc>
      </w:tr>
      <w:tr w14:paraId="577176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E2DB560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</w:tr>
      <w:tr w14:paraId="12C627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4265B94F">
            <w:pPr>
              <w:pStyle w:val="6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48450A18">
            <w:pPr>
              <w:pStyle w:val="6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5D5FDAF8">
            <w:pPr>
              <w:pStyle w:val="6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E3D03A8">
            <w:pPr>
              <w:pStyle w:val="6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D8826A4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5</w:t>
            </w:r>
          </w:p>
        </w:tc>
      </w:tr>
      <w:tr w14:paraId="0EA09E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C8BF13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55CD697">
            <w:pPr>
              <w:pStyle w:val="6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  <w:vAlign w:val="top"/>
          </w:tcPr>
          <w:p w14:paraId="6DD84B52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28CE9705">
            <w:pPr>
              <w:pStyle w:val="6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2C1D9CB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5</w:t>
            </w:r>
          </w:p>
        </w:tc>
      </w:tr>
      <w:tr w14:paraId="5C7661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031627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7603CD6">
            <w:pPr>
              <w:pStyle w:val="6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  <w:vAlign w:val="top"/>
          </w:tcPr>
          <w:p w14:paraId="155D1BFD">
            <w:pPr>
              <w:pStyle w:val="6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349AB51">
            <w:pPr>
              <w:pStyle w:val="6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CD68C9C">
            <w:pPr>
              <w:spacing w:line="195" w:lineRule="exact"/>
              <w:rPr>
                <w:rFonts w:hint="default" w:ascii="Arial"/>
                <w:sz w:val="16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4-5</w:t>
            </w:r>
          </w:p>
        </w:tc>
      </w:tr>
      <w:tr w14:paraId="1DB217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3C4D5DD2">
            <w:pPr>
              <w:pStyle w:val="6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BBC67FB">
            <w:pPr>
              <w:pStyle w:val="6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F5A7C9B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3F188B80">
            <w:pPr>
              <w:pStyle w:val="6"/>
              <w:spacing w:before="39" w:line="233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BFB6856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5</w:t>
            </w:r>
          </w:p>
        </w:tc>
      </w:tr>
      <w:tr w14:paraId="16C7C53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FFFDC60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</w:tr>
      <w:tr w14:paraId="4271C8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44C0B13A">
            <w:pPr>
              <w:pStyle w:val="6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03F1C038">
            <w:pPr>
              <w:pStyle w:val="6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769846C9">
            <w:pPr>
              <w:pStyle w:val="6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00892713">
            <w:pPr>
              <w:pStyle w:val="6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2BCF39F3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5-6</w:t>
            </w:r>
          </w:p>
        </w:tc>
      </w:tr>
      <w:tr w14:paraId="467BE7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EEE618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497C48C">
            <w:pPr>
              <w:pStyle w:val="6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  <w:vAlign w:val="top"/>
          </w:tcPr>
          <w:p w14:paraId="5A6816FD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5070561">
            <w:pPr>
              <w:pStyle w:val="6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C395B2E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3AD4B0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1F6B3772">
            <w:pPr>
              <w:pStyle w:val="6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vAlign w:val="top"/>
          </w:tcPr>
          <w:p w14:paraId="47976EF8">
            <w:pPr>
              <w:pStyle w:val="6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  <w:vAlign w:val="top"/>
          </w:tcPr>
          <w:p w14:paraId="16386465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3FD2FAE">
            <w:pPr>
              <w:pStyle w:val="6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3897201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1FAF60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6041FD6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F666B77">
            <w:pPr>
              <w:pStyle w:val="6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  <w:vAlign w:val="top"/>
          </w:tcPr>
          <w:p w14:paraId="508E8534">
            <w:pPr>
              <w:pStyle w:val="6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CA8C497">
            <w:pPr>
              <w:pStyle w:val="6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619718A">
            <w:pPr>
              <w:spacing w:line="176" w:lineRule="exact"/>
              <w:rPr>
                <w:rFonts w:hint="default" w:ascii="Arial"/>
                <w:sz w:val="15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25EB04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16E64C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29F336F">
            <w:pPr>
              <w:pStyle w:val="6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  <w:vAlign w:val="top"/>
          </w:tcPr>
          <w:p w14:paraId="17007644">
            <w:pPr>
              <w:pStyle w:val="6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72AA94D">
            <w:pPr>
              <w:pStyle w:val="6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62319F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5-6</w:t>
            </w:r>
          </w:p>
        </w:tc>
      </w:tr>
      <w:tr w14:paraId="048509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AD4BD94">
            <w:pPr>
              <w:pStyle w:val="6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  <w:vAlign w:val="top"/>
          </w:tcPr>
          <w:p w14:paraId="6A2852E3">
            <w:pPr>
              <w:pStyle w:val="6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  <w:vAlign w:val="top"/>
          </w:tcPr>
          <w:p w14:paraId="31422007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978AAF8">
            <w:pPr>
              <w:pStyle w:val="6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EC27655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</w:t>
            </w:r>
          </w:p>
        </w:tc>
      </w:tr>
      <w:tr w14:paraId="08ED8D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5BDB8810">
            <w:pPr>
              <w:pStyle w:val="6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  <w:vAlign w:val="top"/>
          </w:tcPr>
          <w:p w14:paraId="787A1759">
            <w:pPr>
              <w:pStyle w:val="6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  <w:vAlign w:val="top"/>
          </w:tcPr>
          <w:p w14:paraId="4B98FEFD">
            <w:pPr>
              <w:pStyle w:val="6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F16950D">
            <w:pPr>
              <w:pStyle w:val="6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0EEF12BA">
            <w:pPr>
              <w:pStyle w:val="6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B0A20D7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6AD3AC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F270AA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1308B9F">
            <w:pPr>
              <w:pStyle w:val="6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  <w:vAlign w:val="top"/>
          </w:tcPr>
          <w:p w14:paraId="24C088B0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8084A92">
            <w:pPr>
              <w:pStyle w:val="6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92C9B2E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01E04F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1D5AC45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9850AFA">
            <w:pPr>
              <w:pStyle w:val="6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  <w:vAlign w:val="top"/>
          </w:tcPr>
          <w:p w14:paraId="027180CB">
            <w:pPr>
              <w:pStyle w:val="6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8614D8D">
            <w:pPr>
              <w:pStyle w:val="6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00BADEE">
            <w:pPr>
              <w:spacing w:line="177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43F6D8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73AA2176">
            <w:pPr>
              <w:pStyle w:val="6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  <w:vAlign w:val="top"/>
          </w:tcPr>
          <w:p w14:paraId="162A5E6E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  <w:vAlign w:val="top"/>
          </w:tcPr>
          <w:p w14:paraId="55F9F67B">
            <w:pPr>
              <w:pStyle w:val="6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3E4C3B7">
            <w:pPr>
              <w:pStyle w:val="6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E1BFBA2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</w:t>
            </w:r>
          </w:p>
        </w:tc>
      </w:tr>
      <w:tr w14:paraId="02F573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7F895AEC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EF5806F">
            <w:pPr>
              <w:pStyle w:val="6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  <w:vAlign w:val="top"/>
          </w:tcPr>
          <w:p w14:paraId="12BBE7DF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C8F32E3">
            <w:pPr>
              <w:pStyle w:val="6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D3E3DA5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</w:t>
            </w:r>
          </w:p>
        </w:tc>
      </w:tr>
      <w:tr w14:paraId="667542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76E2D5F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E253155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  <w:vAlign w:val="top"/>
          </w:tcPr>
          <w:p w14:paraId="1E488715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3BB4824">
            <w:pPr>
              <w:pStyle w:val="6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C733CD7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5C1DA8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A6F60CE">
            <w:pPr>
              <w:pStyle w:val="6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  <w:vAlign w:val="top"/>
          </w:tcPr>
          <w:p w14:paraId="7EA2AF99">
            <w:pPr>
              <w:pStyle w:val="6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  <w:vAlign w:val="top"/>
          </w:tcPr>
          <w:p w14:paraId="6A151EF0">
            <w:pPr>
              <w:pStyle w:val="6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D608E5A">
            <w:pPr>
              <w:pStyle w:val="6"/>
              <w:spacing w:before="41" w:line="244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21B841A2">
            <w:pPr>
              <w:pStyle w:val="6"/>
              <w:spacing w:before="19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shd w:val="clear"/>
            <w:vAlign w:val="top"/>
          </w:tcPr>
          <w:p w14:paraId="3A0CEC16">
            <w:pPr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177621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732DD446">
            <w:pPr>
              <w:pStyle w:val="6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  <w:vAlign w:val="top"/>
          </w:tcPr>
          <w:p w14:paraId="6570AA41">
            <w:pPr>
              <w:pStyle w:val="6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  <w:vAlign w:val="top"/>
          </w:tcPr>
          <w:p w14:paraId="137BCE3C">
            <w:pPr>
              <w:pStyle w:val="6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4F9B816">
            <w:pPr>
              <w:pStyle w:val="6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shd w:val="clear" w:color="auto" w:fill="auto"/>
            <w:vAlign w:val="top"/>
          </w:tcPr>
          <w:p w14:paraId="5AE40248">
            <w:pPr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5-6</w:t>
            </w:r>
          </w:p>
        </w:tc>
      </w:tr>
      <w:tr w14:paraId="5061B6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0AA7651A">
            <w:pPr>
              <w:pStyle w:val="6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  <w:vAlign w:val="top"/>
          </w:tcPr>
          <w:p w14:paraId="47AC6C19">
            <w:pPr>
              <w:pStyle w:val="6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  <w:vAlign w:val="top"/>
          </w:tcPr>
          <w:p w14:paraId="1DFB44DD">
            <w:pPr>
              <w:pStyle w:val="6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8FD9C7B">
            <w:pPr>
              <w:pStyle w:val="6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178B347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37C9BEC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6C8BFA8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9A720AD">
            <w:pPr>
              <w:pStyle w:val="6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  <w:vAlign w:val="top"/>
          </w:tcPr>
          <w:p w14:paraId="415D9455">
            <w:pPr>
              <w:pStyle w:val="6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4812E4F">
            <w:pPr>
              <w:pStyle w:val="6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C9CDD7D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0F8496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3271D02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13271A0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  <w:vAlign w:val="top"/>
          </w:tcPr>
          <w:p w14:paraId="0A75E6C6">
            <w:pPr>
              <w:pStyle w:val="6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1431D1F">
            <w:pPr>
              <w:pStyle w:val="6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15FD989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704609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6E5689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A3C84FF">
            <w:pPr>
              <w:pStyle w:val="6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  <w:vAlign w:val="top"/>
          </w:tcPr>
          <w:p w14:paraId="3AE625CB">
            <w:pPr>
              <w:pStyle w:val="6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F2A54E6">
            <w:pPr>
              <w:pStyle w:val="6"/>
              <w:spacing w:before="43" w:line="23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20EC66F5">
            <w:pPr>
              <w:pStyle w:val="6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03F6CDC"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A</w:t>
            </w:r>
          </w:p>
        </w:tc>
      </w:tr>
      <w:tr w14:paraId="6F986F3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9D0C8E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A560A8F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  <w:vAlign w:val="top"/>
          </w:tcPr>
          <w:p w14:paraId="403630A7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8CE1B24">
            <w:pPr>
              <w:pStyle w:val="6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89CE512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3A9898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A8497D2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A8C0B4C">
            <w:pPr>
              <w:pStyle w:val="6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  <w:vAlign w:val="top"/>
          </w:tcPr>
          <w:p w14:paraId="2E9716D7">
            <w:pPr>
              <w:pStyle w:val="6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5F0A546">
            <w:pPr>
              <w:pStyle w:val="6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D25BA6F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7DAFEC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3E816E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63A3C0D">
            <w:pPr>
              <w:pStyle w:val="6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  <w:vAlign w:val="top"/>
          </w:tcPr>
          <w:p w14:paraId="5D76EF14">
            <w:pPr>
              <w:pStyle w:val="6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5DFE0BB">
            <w:pPr>
              <w:pStyle w:val="6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E67E630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3B9297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8A968DA">
            <w:pPr>
              <w:pStyle w:val="6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  <w:vAlign w:val="top"/>
          </w:tcPr>
          <w:p w14:paraId="454AADAC">
            <w:pPr>
              <w:pStyle w:val="6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  <w:vAlign w:val="top"/>
          </w:tcPr>
          <w:p w14:paraId="0FC898B8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477D89A">
            <w:pPr>
              <w:pStyle w:val="6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FE428BA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73DD52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D0B3F4A">
            <w:pPr>
              <w:pStyle w:val="6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  <w:vAlign w:val="top"/>
          </w:tcPr>
          <w:p w14:paraId="67611AAF">
            <w:pPr>
              <w:pStyle w:val="6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  <w:vAlign w:val="top"/>
          </w:tcPr>
          <w:p w14:paraId="353556E4">
            <w:pPr>
              <w:pStyle w:val="6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2D0CF3A">
            <w:pPr>
              <w:pStyle w:val="6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865C9DC">
            <w:pPr>
              <w:spacing w:line="177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710535B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863713C">
            <w:pPr>
              <w:pStyle w:val="6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  <w:vAlign w:val="top"/>
          </w:tcPr>
          <w:p w14:paraId="6113D8C2">
            <w:pPr>
              <w:pStyle w:val="6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  <w:vAlign w:val="top"/>
          </w:tcPr>
          <w:p w14:paraId="5D5385D1">
            <w:pPr>
              <w:pStyle w:val="6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4D4F63F">
            <w:pPr>
              <w:pStyle w:val="6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767C0C3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</w:tbl>
    <w:p w14:paraId="2E6C1779">
      <w:pPr>
        <w:spacing w:line="271" w:lineRule="auto"/>
        <w:rPr>
          <w:rFonts w:ascii="Arial"/>
          <w:sz w:val="21"/>
        </w:rPr>
      </w:pPr>
    </w:p>
    <w:p w14:paraId="5D4D144A">
      <w:pPr>
        <w:spacing w:line="272" w:lineRule="auto"/>
        <w:rPr>
          <w:rFonts w:ascii="Arial"/>
          <w:sz w:val="21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109855</wp:posOffset>
            </wp:positionV>
            <wp:extent cx="1828800" cy="88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E96F71">
      <w:pPr>
        <w:pStyle w:val="2"/>
        <w:spacing w:before="43" w:line="232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68E00985">
      <w:pPr>
        <w:pStyle w:val="2"/>
        <w:spacing w:before="22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4C57D52E">
      <w:pPr>
        <w:pStyle w:val="2"/>
        <w:spacing w:before="18" w:line="232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590B149E">
      <w:pPr>
        <w:spacing w:line="232" w:lineRule="auto"/>
        <w:sectPr>
          <w:footerReference r:id="rId5" w:type="default"/>
          <w:pgSz w:w="11906" w:h="16838"/>
          <w:pgMar w:top="270" w:right="381" w:bottom="843" w:left="431" w:header="0" w:footer="712" w:gutter="0"/>
          <w:cols w:space="720" w:num="1"/>
        </w:sectPr>
      </w:pPr>
    </w:p>
    <w:p w14:paraId="3AE324DB">
      <w:pPr>
        <w:spacing w:line="219" w:lineRule="exact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59A28B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06581ACE">
            <w:pPr>
              <w:pStyle w:val="6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  <w:vAlign w:val="top"/>
          </w:tcPr>
          <w:p w14:paraId="54FFCCC7">
            <w:pPr>
              <w:pStyle w:val="6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  <w:vAlign w:val="top"/>
          </w:tcPr>
          <w:p w14:paraId="5740010B">
            <w:pPr>
              <w:pStyle w:val="6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CB7B726">
            <w:pPr>
              <w:pStyle w:val="6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0A9B5F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6-7</w:t>
            </w:r>
          </w:p>
        </w:tc>
      </w:tr>
      <w:tr w14:paraId="6A8BBF6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2141A499">
            <w:pPr>
              <w:pStyle w:val="6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732501CA">
            <w:pPr>
              <w:pStyle w:val="6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5D96BF91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CBE0C80">
            <w:pPr>
              <w:pStyle w:val="6"/>
              <w:spacing w:before="39" w:line="232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A67EBE8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Page 33</w:t>
            </w:r>
          </w:p>
        </w:tc>
      </w:tr>
      <w:tr w14:paraId="274267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03F67B00">
            <w:pPr>
              <w:pStyle w:val="6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14:paraId="7ECF81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698A6F46">
            <w:pPr>
              <w:pStyle w:val="6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03EEF71A">
            <w:pPr>
              <w:pStyle w:val="6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7F68821A">
            <w:pPr>
              <w:pStyle w:val="6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50280AD8">
            <w:pPr>
              <w:pStyle w:val="6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13DC7310">
            <w:pPr>
              <w:spacing w:line="170" w:lineRule="exact"/>
              <w:rPr>
                <w:rFonts w:hint="default" w:ascii="Arial" w:eastAsia="宋体"/>
                <w:sz w:val="14"/>
                <w:lang w:val="en-US" w:eastAsia="zh-CN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028A6F2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932AC4A">
            <w:pPr>
              <w:pStyle w:val="6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  <w:vAlign w:val="top"/>
          </w:tcPr>
          <w:p w14:paraId="01DF5ABF">
            <w:pPr>
              <w:pStyle w:val="6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  <w:vAlign w:val="top"/>
          </w:tcPr>
          <w:p w14:paraId="4B30D2A0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555758D">
            <w:pPr>
              <w:pStyle w:val="6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E755AE9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3BF30E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A2E493A">
            <w:pPr>
              <w:pStyle w:val="6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  <w:vAlign w:val="top"/>
          </w:tcPr>
          <w:p w14:paraId="6058D343">
            <w:pPr>
              <w:pStyle w:val="6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  <w:vAlign w:val="top"/>
          </w:tcPr>
          <w:p w14:paraId="0ADDF566">
            <w:pPr>
              <w:pStyle w:val="6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9563447">
            <w:pPr>
              <w:pStyle w:val="6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6C3FAD8">
            <w:pPr>
              <w:spacing w:line="175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2BA09C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7F10D7CB">
            <w:pPr>
              <w:pStyle w:val="6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  <w:vAlign w:val="top"/>
          </w:tcPr>
          <w:p w14:paraId="7F410EB8">
            <w:pPr>
              <w:pStyle w:val="6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  <w:vAlign w:val="top"/>
          </w:tcPr>
          <w:p w14:paraId="2CDDA6A3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6B06366">
            <w:pPr>
              <w:pStyle w:val="6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79C4F8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3225A8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710C3840">
            <w:pPr>
              <w:pStyle w:val="6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  <w:vAlign w:val="top"/>
          </w:tcPr>
          <w:p w14:paraId="0E21BA15">
            <w:pPr>
              <w:pStyle w:val="6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  <w:vAlign w:val="top"/>
          </w:tcPr>
          <w:p w14:paraId="7B921C69">
            <w:pPr>
              <w:pStyle w:val="6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8FCFC8F">
            <w:pPr>
              <w:pStyle w:val="6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0ECAD94">
            <w:pPr>
              <w:spacing w:line="175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3B70D43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38FB8827">
            <w:pPr>
              <w:pStyle w:val="6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189A4BE0">
            <w:pPr>
              <w:pStyle w:val="6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7CF376D">
            <w:pPr>
              <w:pStyle w:val="6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709E2B2A">
            <w:pPr>
              <w:pStyle w:val="6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9580F8E">
            <w:pPr>
              <w:spacing w:line="190" w:lineRule="exact"/>
              <w:rPr>
                <w:rFonts w:ascii="Arial"/>
                <w:sz w:val="16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73A291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13053901">
            <w:pPr>
              <w:pStyle w:val="6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14:paraId="7B72C3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342D032">
            <w:pPr>
              <w:pStyle w:val="6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373ED2D">
            <w:pPr>
              <w:pStyle w:val="6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1BE8F3C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FF17938">
            <w:pPr>
              <w:pStyle w:val="6"/>
              <w:spacing w:before="40" w:line="224" w:lineRule="auto"/>
              <w:ind w:left="101" w:right="91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  <w:r>
              <w:t xml:space="preserve"> </w:t>
            </w: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50FE9D0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4</w:t>
            </w:r>
          </w:p>
        </w:tc>
      </w:tr>
      <w:tr w14:paraId="79F526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60CBF89">
            <w:pPr>
              <w:pStyle w:val="6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14:paraId="558620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334F268A">
            <w:pPr>
              <w:pStyle w:val="6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1C9BBE9E">
            <w:pPr>
              <w:pStyle w:val="6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073F6AE6">
            <w:pPr>
              <w:pStyle w:val="6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EBECAC7">
            <w:pPr>
              <w:pStyle w:val="6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10BCF974">
            <w:pPr>
              <w:pStyle w:val="6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06CEE01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</w:t>
            </w:r>
          </w:p>
        </w:tc>
      </w:tr>
      <w:tr w14:paraId="191067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1FA9844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2A653A1">
            <w:pPr>
              <w:spacing w:line="296" w:lineRule="auto"/>
              <w:rPr>
                <w:rFonts w:ascii="Arial"/>
                <w:sz w:val="21"/>
              </w:rPr>
            </w:pPr>
          </w:p>
          <w:p w14:paraId="336570EA">
            <w:pPr>
              <w:pStyle w:val="6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  <w:vAlign w:val="top"/>
          </w:tcPr>
          <w:p w14:paraId="335CEDD8">
            <w:pPr>
              <w:spacing w:line="301" w:lineRule="auto"/>
              <w:rPr>
                <w:rFonts w:ascii="Arial"/>
                <w:sz w:val="21"/>
              </w:rPr>
            </w:pPr>
          </w:p>
          <w:p w14:paraId="6712926A">
            <w:pPr>
              <w:pStyle w:val="6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80F6262">
            <w:pPr>
              <w:pStyle w:val="6"/>
              <w:spacing w:before="63" w:line="23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17192EF4">
            <w:pPr>
              <w:pStyle w:val="6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08AB91F5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</w:t>
            </w:r>
          </w:p>
        </w:tc>
      </w:tr>
      <w:tr w14:paraId="551539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5C8FA2DF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1A3C1B9">
            <w:pPr>
              <w:pStyle w:val="6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  <w:vAlign w:val="top"/>
          </w:tcPr>
          <w:p w14:paraId="1554A101">
            <w:pPr>
              <w:pStyle w:val="6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3A7C2D7">
            <w:pPr>
              <w:pStyle w:val="6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CF962C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</w:t>
            </w:r>
          </w:p>
        </w:tc>
      </w:tr>
      <w:tr w14:paraId="39D7C0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E4498DA">
            <w:pPr>
              <w:pStyle w:val="6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  <w:vAlign w:val="top"/>
          </w:tcPr>
          <w:p w14:paraId="10801BE2">
            <w:pPr>
              <w:pStyle w:val="6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  <w:vAlign w:val="top"/>
          </w:tcPr>
          <w:p w14:paraId="4E0EDC4D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44C74A4">
            <w:pPr>
              <w:pStyle w:val="6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B9EB969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</w:t>
            </w:r>
          </w:p>
        </w:tc>
      </w:tr>
      <w:tr w14:paraId="32C8B1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0571943">
            <w:pPr>
              <w:pStyle w:val="6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541EF35C">
            <w:pPr>
              <w:pStyle w:val="6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  <w:vAlign w:val="top"/>
          </w:tcPr>
          <w:p w14:paraId="73107590">
            <w:pPr>
              <w:pStyle w:val="6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  <w:vAlign w:val="top"/>
          </w:tcPr>
          <w:p w14:paraId="53B9C359">
            <w:pPr>
              <w:pStyle w:val="6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9A852F5">
            <w:pPr>
              <w:pStyle w:val="6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4333D656">
            <w:pPr>
              <w:pStyle w:val="6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B1F1553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-10</w:t>
            </w:r>
          </w:p>
        </w:tc>
      </w:tr>
      <w:tr w14:paraId="7A58CD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49E974DC">
            <w:pPr>
              <w:pStyle w:val="6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225797BC">
            <w:pPr>
              <w:pStyle w:val="6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  <w:vAlign w:val="top"/>
          </w:tcPr>
          <w:p w14:paraId="5183689B">
            <w:pPr>
              <w:pStyle w:val="6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  <w:vAlign w:val="top"/>
          </w:tcPr>
          <w:p w14:paraId="06478FE4">
            <w:pPr>
              <w:pStyle w:val="6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068BF2F">
            <w:pPr>
              <w:pStyle w:val="6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BE09DAC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-10</w:t>
            </w:r>
          </w:p>
        </w:tc>
      </w:tr>
      <w:tr w14:paraId="35B1D0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A8EFBD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DE17052">
            <w:pPr>
              <w:pStyle w:val="6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  <w:vAlign w:val="top"/>
          </w:tcPr>
          <w:p w14:paraId="0520FB43">
            <w:pPr>
              <w:pStyle w:val="6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38D8E02">
            <w:pPr>
              <w:pStyle w:val="6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42486E7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8-10</w:t>
            </w:r>
          </w:p>
        </w:tc>
      </w:tr>
      <w:tr w14:paraId="36B77F7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4C4877A2">
            <w:pPr>
              <w:pStyle w:val="6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1814352D">
            <w:pPr>
              <w:pStyle w:val="6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455C31E">
            <w:pPr>
              <w:pStyle w:val="6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6D38C73E">
            <w:pPr>
              <w:pStyle w:val="6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D8893D6">
            <w:pPr>
              <w:spacing w:line="190" w:lineRule="exact"/>
              <w:rPr>
                <w:rFonts w:hint="default" w:ascii="Arial" w:eastAsia="宋体"/>
                <w:sz w:val="16"/>
                <w:lang w:val="en-US" w:eastAsia="zh-CN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60A84F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F09ACE4">
            <w:pPr>
              <w:pStyle w:val="6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14:paraId="497281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54C3B723">
            <w:pPr>
              <w:pStyle w:val="6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21D59377">
            <w:pPr>
              <w:pStyle w:val="6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6084224D">
            <w:pPr>
              <w:pStyle w:val="6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77365FFC">
            <w:pPr>
              <w:pStyle w:val="6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34B8F52C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2</w:t>
            </w:r>
          </w:p>
        </w:tc>
      </w:tr>
      <w:tr w14:paraId="71C0BC9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FA46226">
            <w:pPr>
              <w:pStyle w:val="6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  <w:vAlign w:val="top"/>
          </w:tcPr>
          <w:p w14:paraId="6744408F">
            <w:pPr>
              <w:pStyle w:val="6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  <w:vAlign w:val="top"/>
          </w:tcPr>
          <w:p w14:paraId="74D27831">
            <w:pPr>
              <w:pStyle w:val="6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640308E">
            <w:pPr>
              <w:pStyle w:val="6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308197D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3</w:t>
            </w:r>
          </w:p>
        </w:tc>
      </w:tr>
      <w:tr w14:paraId="5215167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2171E14D">
            <w:pPr>
              <w:pStyle w:val="6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5F6AAA54">
            <w:pPr>
              <w:pStyle w:val="6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4925F328">
            <w:pPr>
              <w:pStyle w:val="6"/>
              <w:spacing w:before="45" w:line="257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  <w:vAlign w:val="top"/>
          </w:tcPr>
          <w:p w14:paraId="23EB9001">
            <w:pPr>
              <w:pStyle w:val="6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  <w:vAlign w:val="top"/>
          </w:tcPr>
          <w:p w14:paraId="663173E6">
            <w:pPr>
              <w:pStyle w:val="6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4E42C1A">
            <w:pPr>
              <w:pStyle w:val="6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A5F56EA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3</w:t>
            </w:r>
          </w:p>
        </w:tc>
      </w:tr>
      <w:tr w14:paraId="6BCE6D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33C7EC5F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2739ADB">
            <w:pPr>
              <w:pStyle w:val="6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  <w:vAlign w:val="top"/>
          </w:tcPr>
          <w:p w14:paraId="13828ACE">
            <w:pPr>
              <w:pStyle w:val="6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A354042">
            <w:pPr>
              <w:pStyle w:val="6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CC9B020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3</w:t>
            </w:r>
            <w:bookmarkStart w:id="0" w:name="_GoBack"/>
            <w:bookmarkEnd w:id="0"/>
          </w:p>
        </w:tc>
      </w:tr>
      <w:tr w14:paraId="7E4969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</w:tcBorders>
            <w:vAlign w:val="top"/>
          </w:tcPr>
          <w:p w14:paraId="1A3CD0B7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4968892">
            <w:pPr>
              <w:pStyle w:val="6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30D9C41E">
            <w:pPr>
              <w:pStyle w:val="6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444081E6">
            <w:pPr>
              <w:pStyle w:val="6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76CBA07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4"/>
                <w:lang w:val="en-US" w:eastAsia="zh-CN"/>
              </w:rPr>
              <w:t>Page 13</w:t>
            </w:r>
          </w:p>
        </w:tc>
      </w:tr>
    </w:tbl>
    <w:p w14:paraId="662E43AE">
      <w:pPr>
        <w:spacing w:line="471" w:lineRule="auto"/>
        <w:rPr>
          <w:rFonts w:ascii="Arial"/>
          <w:sz w:val="21"/>
        </w:rPr>
      </w:pPr>
    </w:p>
    <w:p w14:paraId="6596E8DD">
      <w:pPr>
        <w:pStyle w:val="2"/>
        <w:spacing w:before="57" w:line="192" w:lineRule="auto"/>
        <w:ind w:left="37"/>
        <w:rPr>
          <w:sz w:val="20"/>
          <w:szCs w:val="20"/>
        </w:rPr>
      </w:pPr>
      <w:r>
        <w:rPr>
          <w:sz w:val="20"/>
          <w:szCs w:val="20"/>
        </w:rPr>
        <w:t xml:space="preserve">From: Collins GS, Moons KGM, Dhiman P, et al. </w:t>
      </w:r>
      <w:r>
        <w:rPr>
          <w:i/>
          <w:iCs/>
          <w:sz w:val="20"/>
          <w:szCs w:val="20"/>
        </w:rPr>
        <w:t>BMJ</w:t>
      </w:r>
      <w:r>
        <w:rPr>
          <w:i/>
          <w:iCs/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2024;385:e078378. doi:10.1136/bmj-2023-078378</w:t>
      </w:r>
    </w:p>
    <w:p w14:paraId="6E8BC049">
      <w:pPr>
        <w:spacing w:line="248" w:lineRule="auto"/>
        <w:rPr>
          <w:rFonts w:ascii="Arial"/>
          <w:sz w:val="21"/>
        </w:rPr>
      </w:pPr>
    </w:p>
    <w:p w14:paraId="679F33FB">
      <w:pPr>
        <w:spacing w:line="248" w:lineRule="auto"/>
        <w:rPr>
          <w:rFonts w:ascii="Arial"/>
          <w:sz w:val="21"/>
        </w:rPr>
      </w:pPr>
    </w:p>
    <w:p w14:paraId="31F3E60D">
      <w:pPr>
        <w:spacing w:line="248" w:lineRule="auto"/>
        <w:rPr>
          <w:rFonts w:ascii="Arial"/>
          <w:sz w:val="21"/>
        </w:rPr>
      </w:pPr>
    </w:p>
    <w:p w14:paraId="0A8D4FDC">
      <w:pPr>
        <w:spacing w:line="248" w:lineRule="auto"/>
        <w:rPr>
          <w:rFonts w:ascii="Arial"/>
          <w:sz w:val="21"/>
        </w:rPr>
      </w:pPr>
    </w:p>
    <w:p w14:paraId="76B0FC93">
      <w:pPr>
        <w:spacing w:line="248" w:lineRule="auto"/>
        <w:rPr>
          <w:rFonts w:ascii="Arial"/>
          <w:sz w:val="21"/>
        </w:rPr>
      </w:pPr>
    </w:p>
    <w:p w14:paraId="3AD58B29">
      <w:pPr>
        <w:spacing w:line="248" w:lineRule="auto"/>
        <w:rPr>
          <w:rFonts w:ascii="Arial"/>
          <w:sz w:val="21"/>
        </w:rPr>
      </w:pPr>
    </w:p>
    <w:p w14:paraId="7D886C59">
      <w:pPr>
        <w:spacing w:line="248" w:lineRule="auto"/>
        <w:rPr>
          <w:rFonts w:ascii="Arial"/>
          <w:sz w:val="21"/>
        </w:rPr>
      </w:pPr>
    </w:p>
    <w:p w14:paraId="1B693ADE">
      <w:pPr>
        <w:spacing w:line="249" w:lineRule="auto"/>
        <w:rPr>
          <w:rFonts w:ascii="Arial"/>
          <w:sz w:val="21"/>
        </w:rPr>
      </w:pPr>
    </w:p>
    <w:p w14:paraId="4C124F19">
      <w:pPr>
        <w:spacing w:line="249" w:lineRule="auto"/>
        <w:rPr>
          <w:rFonts w:ascii="Arial"/>
          <w:sz w:val="21"/>
        </w:rPr>
      </w:pPr>
    </w:p>
    <w:p w14:paraId="26141B7C">
      <w:pPr>
        <w:spacing w:line="249" w:lineRule="auto"/>
        <w:rPr>
          <w:rFonts w:ascii="Arial"/>
          <w:sz w:val="21"/>
        </w:rPr>
      </w:pPr>
    </w:p>
    <w:p w14:paraId="666FC33B">
      <w:pPr>
        <w:spacing w:line="249" w:lineRule="auto"/>
        <w:rPr>
          <w:rFonts w:ascii="Arial"/>
          <w:sz w:val="21"/>
        </w:rPr>
      </w:pPr>
    </w:p>
    <w:p w14:paraId="165366DB">
      <w:pPr>
        <w:spacing w:line="249" w:lineRule="auto"/>
        <w:rPr>
          <w:rFonts w:ascii="Arial"/>
          <w:sz w:val="21"/>
        </w:rPr>
      </w:pPr>
    </w:p>
    <w:p w14:paraId="11E13A2C">
      <w:pPr>
        <w:spacing w:line="249" w:lineRule="auto"/>
        <w:rPr>
          <w:rFonts w:ascii="Arial"/>
          <w:sz w:val="21"/>
        </w:rPr>
      </w:pPr>
    </w:p>
    <w:p w14:paraId="78ACBD4A">
      <w:pPr>
        <w:spacing w:line="249" w:lineRule="auto"/>
        <w:rPr>
          <w:rFonts w:ascii="Arial"/>
          <w:sz w:val="21"/>
        </w:rPr>
      </w:pPr>
    </w:p>
    <w:p w14:paraId="4E01AF41">
      <w:pPr>
        <w:spacing w:line="249" w:lineRule="auto"/>
        <w:rPr>
          <w:rFonts w:ascii="Arial"/>
          <w:sz w:val="21"/>
        </w:rPr>
      </w:pPr>
    </w:p>
    <w:p w14:paraId="1F937DB6">
      <w:pPr>
        <w:spacing w:line="249" w:lineRule="auto"/>
        <w:rPr>
          <w:rFonts w:ascii="Arial"/>
          <w:sz w:val="21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95250</wp:posOffset>
            </wp:positionV>
            <wp:extent cx="1828800" cy="889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96E4BD">
      <w:pPr>
        <w:pStyle w:val="2"/>
        <w:spacing w:before="43" w:line="211" w:lineRule="auto"/>
        <w:ind w:left="179"/>
      </w:pPr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23C0EF93">
      <w:pPr>
        <w:pStyle w:val="2"/>
        <w:spacing w:before="18" w:line="209" w:lineRule="auto"/>
        <w:ind w:left="182"/>
      </w:pPr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>
      <w:headerReference r:id="rId6" w:type="default"/>
      <w:footerReference r:id="rId7" w:type="default"/>
      <w:pgSz w:w="11906" w:h="16838"/>
      <w:pgMar w:top="1013" w:right="381" w:bottom="843" w:left="431" w:header="221" w:footer="71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2BCF5A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5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1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B4B447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1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DB49C1">
    <w:pPr>
      <w:spacing w:line="252" w:lineRule="auto"/>
      <w:rPr>
        <w:rFonts w:ascii="Arial"/>
        <w:sz w:val="21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79400</wp:posOffset>
          </wp:positionH>
          <wp:positionV relativeFrom="page">
            <wp:posOffset>171450</wp:posOffset>
          </wp:positionV>
          <wp:extent cx="3267075" cy="440055"/>
          <wp:effectExtent l="0" t="0" r="0" b="0"/>
          <wp:wrapNone/>
          <wp:docPr id="6" name="IM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 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2F4CD84C">
    <w:pPr>
      <w:spacing w:line="252" w:lineRule="auto"/>
      <w:rPr>
        <w:rFonts w:ascii="Arial"/>
        <w:sz w:val="21"/>
      </w:rPr>
    </w:pPr>
  </w:p>
  <w:p w14:paraId="4FD4C053">
    <w:pPr>
      <w:spacing w:before="40" w:line="192" w:lineRule="auto"/>
      <w:jc w:val="right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Version</w:t>
    </w:r>
    <w:r>
      <w:rPr>
        <w:rFonts w:ascii="Calibri" w:hAnsi="Calibri" w:eastAsia="Calibri" w:cs="Calibri"/>
        <w:spacing w:val="9"/>
        <w:sz w:val="13"/>
        <w:szCs w:val="13"/>
      </w:rPr>
      <w:t>:</w:t>
    </w:r>
    <w:r>
      <w:rPr>
        <w:rFonts w:ascii="Calibri" w:hAnsi="Calibri" w:eastAsia="Calibri" w:cs="Calibri"/>
        <w:spacing w:val="18"/>
        <w:w w:val="102"/>
        <w:sz w:val="13"/>
        <w:szCs w:val="13"/>
      </w:rPr>
      <w:t xml:space="preserve"> </w:t>
    </w:r>
    <w:r>
      <w:rPr>
        <w:rFonts w:ascii="Calibri" w:hAnsi="Calibri" w:eastAsia="Calibri" w:cs="Calibri"/>
        <w:spacing w:val="9"/>
        <w:sz w:val="13"/>
        <w:szCs w:val="13"/>
      </w:rPr>
      <w:t>11-</w:t>
    </w:r>
    <w:r>
      <w:rPr>
        <w:rFonts w:ascii="Calibri" w:hAnsi="Calibri" w:eastAsia="Calibri" w:cs="Calibri"/>
        <w:sz w:val="13"/>
        <w:szCs w:val="13"/>
      </w:rPr>
      <w:t>January</w:t>
    </w:r>
    <w:r>
      <w:rPr>
        <w:rFonts w:ascii="Calibri" w:hAnsi="Calibri" w:eastAsia="Calibri" w:cs="Calibri"/>
        <w:spacing w:val="9"/>
        <w:sz w:val="13"/>
        <w:szCs w:val="13"/>
      </w:rPr>
      <w:t>-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3FD036BE"/>
    <w:rsid w:val="405363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395</Words>
  <Characters>8145</Characters>
  <TotalTime>17</TotalTime>
  <ScaleCrop>false</ScaleCrop>
  <LinksUpToDate>false</LinksUpToDate>
  <CharactersWithSpaces>9337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6:27:00Z</dcterms:created>
  <dc:creator>Gary Collins</dc:creator>
  <cp:lastModifiedBy>Xin Li</cp:lastModifiedBy>
  <dcterms:modified xsi:type="dcterms:W3CDTF">2025-09-17T08:41:37Z</dcterms:modified>
  <dc:title>colg078378.wt2_G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9-17T15:58:47Z</vt:filetime>
  </property>
  <property fmtid="{D5CDD505-2E9C-101B-9397-08002B2CF9AE}" pid="4" name="KSOProductBuildVer">
    <vt:lpwstr>2052-12.1.0.22529</vt:lpwstr>
  </property>
  <property fmtid="{D5CDD505-2E9C-101B-9397-08002B2CF9AE}" pid="5" name="ICV">
    <vt:lpwstr>40902BA1944749E080A82AB8DE7F2E2A_13</vt:lpwstr>
  </property>
  <property fmtid="{D5CDD505-2E9C-101B-9397-08002B2CF9AE}" pid="6" name="KSOTemplateDocerSaveRecord">
    <vt:lpwstr>eyJoZGlkIjoiZjdlOGMxOTFkMjI2MzA0ZGNiYjQyZWRkYzhiMjBkM2QiLCJ1c2VySWQiOiIzMzM3MjcxMTkifQ==</vt:lpwstr>
  </property>
</Properties>
</file>